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107" w:rsidRPr="00BE630A" w:rsidRDefault="006C5107" w:rsidP="006C5107">
      <w:pPr>
        <w:spacing w:after="0" w:line="480" w:lineRule="auto"/>
      </w:pPr>
      <w:r w:rsidRPr="00BE630A">
        <w:rPr>
          <w:b/>
        </w:rPr>
        <w:t>Table S1:</w:t>
      </w:r>
      <w:r w:rsidRPr="00BE630A">
        <w:t xml:space="preserve"> Primers used for qPCR validation of RNA sequencing results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513"/>
        <w:gridCol w:w="2372"/>
        <w:gridCol w:w="1629"/>
        <w:gridCol w:w="4092"/>
      </w:tblGrid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630A">
              <w:rPr>
                <w:sz w:val="20"/>
                <w:szCs w:val="20"/>
              </w:rPr>
              <w:br w:type="page"/>
            </w:r>
            <w:r w:rsidRPr="00BE630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pplication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quence (5′ to 3′)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F314E3" w:rsidRDefault="006C5107" w:rsidP="00F771D9">
            <w:pPr>
              <w:jc w:val="center"/>
              <w:rPr>
                <w:sz w:val="20"/>
                <w:szCs w:val="20"/>
              </w:rPr>
            </w:pPr>
            <w:r w:rsidRPr="00505D9F">
              <w:rPr>
                <w:sz w:val="20"/>
                <w:szCs w:val="20"/>
              </w:rPr>
              <w:t>Atxn3</w:t>
            </w:r>
          </w:p>
        </w:tc>
        <w:tc>
          <w:tcPr>
            <w:tcW w:w="2372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hATXN3_int_9_fw_56FAM</w:t>
            </w:r>
          </w:p>
        </w:tc>
        <w:tc>
          <w:tcPr>
            <w:tcW w:w="1629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peat sizing</w:t>
            </w:r>
          </w:p>
        </w:tc>
        <w:tc>
          <w:tcPr>
            <w:tcW w:w="4092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05D9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/56-FAM/GT</w:t>
            </w:r>
            <w:r w:rsidRPr="00F314E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ATCTG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ATCAGACT</w:t>
            </w: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AC</w:t>
            </w:r>
            <w:r w:rsidRPr="00505D9F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GC</w:t>
            </w:r>
            <w:r w:rsidRPr="00F314E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CT</w:t>
            </w: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F314E3" w:rsidRDefault="006C5107" w:rsidP="00F771D9">
            <w:pPr>
              <w:jc w:val="center"/>
              <w:rPr>
                <w:sz w:val="20"/>
                <w:szCs w:val="20"/>
              </w:rPr>
            </w:pPr>
            <w:r w:rsidRPr="00505D9F">
              <w:rPr>
                <w:sz w:val="20"/>
                <w:szCs w:val="20"/>
              </w:rPr>
              <w:t>Atxn3</w:t>
            </w:r>
          </w:p>
        </w:tc>
        <w:tc>
          <w:tcPr>
            <w:tcW w:w="2372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hATXN3_ex10_rev</w:t>
            </w:r>
          </w:p>
        </w:tc>
        <w:tc>
          <w:tcPr>
            <w:tcW w:w="1629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4304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peat sizing</w:t>
            </w:r>
          </w:p>
        </w:tc>
        <w:tc>
          <w:tcPr>
            <w:tcW w:w="4092" w:type="dxa"/>
          </w:tcPr>
          <w:p w:rsidR="006C5107" w:rsidRPr="00943046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43046">
              <w:rPr>
                <w:rFonts w:ascii="Calibri" w:hAnsi="Calibri"/>
                <w:color w:val="000000"/>
                <w:sz w:val="20"/>
                <w:szCs w:val="20"/>
              </w:rPr>
              <w:t xml:space="preserve">GATGTGAACTCTGTCCTGATAGGTC 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i/>
                <w:sz w:val="20"/>
                <w:szCs w:val="20"/>
                <w:lang w:eastAsia="en-GB"/>
              </w:rPr>
              <w:t>Car2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Car2_Qex3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GCAGTGCTGAAAGGAGGAC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Car2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Car2_Qex4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CCATATTTGGTGTTCCAGTGAA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Psat1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Psat1_Qex1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AAGCCACCAAGCAAGTGGTTA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Psat1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Psat1_Qex2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GATGCCGAGTCCTCTGTAGT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Il3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Il33_Qex2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TCCAACTCCAAGATTTCCCC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Il3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Il33_Qex3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ATGCAGTAGACATGGCAGAA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Tmc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Tmc3_Qex4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TCATCCCCTGGGAAATGAGGA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Tmc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Tmc3_Qex5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TCGGGAAGGACAACAAAGG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Zfp488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Zfp488_Qex2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GGCAGGGATGTTCAAGAAAATGA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Zfp488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Zfp488_Qex2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AGTCGAGGCTTGTTCGGT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Rnf4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Rnf43_Qex7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CGGGTCATTTCGTGCCT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Rnf43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Rnf43_Qex8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CTGGTTCCTGGTAAGATGGA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Pdia6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Pdia6_ex11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CTTCTCAAGGGGTCTTTCAG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Pdia6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Pdia6_ex12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GTGATGGTAGGAAAGGAACC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Rhoh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Rhoh_ex3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TTCACGAGTCATTCGCAC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Rhoh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Rhoh_ex4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AGTAAGGAAACGGCAACCA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Scrib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Scrib_ex9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AGCTGATCCTCACGGAGA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Scrib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Scrib_ex10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CAGGCGATTGTCTCTCAAA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Atp13a2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Atp13a2_Qex12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TGACTCGGACAGGGTTC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Atp13a2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Atp13a2_Qex13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GCCACAAACTTCATGCTG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Il18r1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Il18r1_Qex4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TGAAGAGCTGATCCAGGAC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Il18r1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Il18r1_Qex5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TCATCTCCAAACTCGGCAT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Lars2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Lars2_Qex11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ATGGCACAGAGAGACTGAG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Lars2</w:t>
            </w:r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mLars2_Qex12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blood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</w:rPr>
            </w:pPr>
            <w:r w:rsidRPr="00BE630A">
              <w:rPr>
                <w:sz w:val="20"/>
              </w:rPr>
              <w:t>AGCCAGTCCTTCAGCTTGTT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Actb_Qex2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GGCTGTATTCCCCTCCATC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Actb_Qex3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CCAGTTGGTAACAATGCCATGT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E630A">
              <w:rPr>
                <w:sz w:val="20"/>
              </w:rPr>
              <w:t>m_Hprt_F</w:t>
            </w:r>
            <w:proofErr w:type="spellEnd"/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sz w:val="20"/>
              </w:rPr>
              <w:t>TCCCTGGTTAAGCAGTACAGC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BE630A">
              <w:rPr>
                <w:sz w:val="20"/>
              </w:rPr>
              <w:t>m_Hprt_R</w:t>
            </w:r>
            <w:proofErr w:type="spellEnd"/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sz w:val="20"/>
              </w:rPr>
              <w:t>CGAGAGGTCCTTTTCACCAG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Rpl22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Rpl22_ex3_fw1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AGGAGTCGTGACCATCGAA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r w:rsidRPr="00BE630A">
              <w:rPr>
                <w:i/>
                <w:sz w:val="20"/>
                <w:szCs w:val="20"/>
              </w:rPr>
              <w:t>Rpl22</w:t>
            </w:r>
          </w:p>
        </w:tc>
        <w:tc>
          <w:tcPr>
            <w:tcW w:w="2372" w:type="dxa"/>
            <w:vAlign w:val="bottom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mRpl22_ex3_rev1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E630A">
              <w:rPr>
                <w:rFonts w:cs="Arial"/>
                <w:color w:val="000000"/>
                <w:sz w:val="20"/>
                <w:szCs w:val="20"/>
              </w:rPr>
              <w:t>TTTGGAGAAAGGCACCTCTG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Vcl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sz w:val="20"/>
                <w:szCs w:val="20"/>
              </w:rPr>
              <w:t>mVcl_Qex1_Fw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sz w:val="20"/>
                <w:szCs w:val="20"/>
              </w:rPr>
              <w:t>TGGACGGCAAAGCCATTCC</w:t>
            </w:r>
          </w:p>
        </w:tc>
      </w:tr>
      <w:tr w:rsidR="006C5107" w:rsidRPr="00BE630A" w:rsidTr="00F771D9">
        <w:tc>
          <w:tcPr>
            <w:tcW w:w="1513" w:type="dxa"/>
          </w:tcPr>
          <w:p w:rsidR="006C5107" w:rsidRPr="00BE630A" w:rsidRDefault="006C5107" w:rsidP="00F771D9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BE630A">
              <w:rPr>
                <w:i/>
                <w:sz w:val="20"/>
                <w:szCs w:val="20"/>
              </w:rPr>
              <w:t>Vcl</w:t>
            </w:r>
            <w:proofErr w:type="spellEnd"/>
          </w:p>
        </w:tc>
        <w:tc>
          <w:tcPr>
            <w:tcW w:w="2372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sz w:val="20"/>
                <w:szCs w:val="20"/>
              </w:rPr>
              <w:t>mVcl_Qex2_Rev</w:t>
            </w:r>
          </w:p>
        </w:tc>
        <w:tc>
          <w:tcPr>
            <w:tcW w:w="1629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qPCR reference</w:t>
            </w:r>
          </w:p>
        </w:tc>
        <w:tc>
          <w:tcPr>
            <w:tcW w:w="4092" w:type="dxa"/>
          </w:tcPr>
          <w:p w:rsidR="006C5107" w:rsidRPr="00BE630A" w:rsidRDefault="006C5107" w:rsidP="00F771D9">
            <w:pPr>
              <w:jc w:val="center"/>
              <w:rPr>
                <w:sz w:val="20"/>
                <w:szCs w:val="20"/>
              </w:rPr>
            </w:pPr>
            <w:r w:rsidRPr="00BE630A">
              <w:rPr>
                <w:sz w:val="20"/>
                <w:szCs w:val="20"/>
              </w:rPr>
              <w:t>GCTGGTGGCATATCTCTCTTCAG</w:t>
            </w:r>
          </w:p>
        </w:tc>
      </w:tr>
    </w:tbl>
    <w:p w:rsidR="006C5107" w:rsidRDefault="006C5107"/>
    <w:p w:rsidR="00FE49F9" w:rsidRDefault="006C5107">
      <w:bookmarkStart w:id="0" w:name="_GoBack"/>
      <w:bookmarkEnd w:id="0"/>
    </w:p>
    <w:sectPr w:rsidR="00FE4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07"/>
    <w:rsid w:val="001840EA"/>
    <w:rsid w:val="006C5107"/>
    <w:rsid w:val="006D0DC7"/>
    <w:rsid w:val="00832E04"/>
    <w:rsid w:val="00D9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4BD02C"/>
  <w15:chartTrackingRefBased/>
  <w15:docId w15:val="{14C2C192-3492-4EAF-99EF-41F6C05A7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C8D53B.dotm</Template>
  <TotalTime>9</TotalTime>
  <Pages>1</Pages>
  <Words>304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en, L.J.A. (HG)</dc:creator>
  <cp:keywords/>
  <dc:description/>
  <cp:lastModifiedBy>Toonen, L.J.A. (HG)</cp:lastModifiedBy>
  <cp:revision>1</cp:revision>
  <dcterms:created xsi:type="dcterms:W3CDTF">2018-06-18T11:46:00Z</dcterms:created>
  <dcterms:modified xsi:type="dcterms:W3CDTF">2018-06-18T11:55:00Z</dcterms:modified>
</cp:coreProperties>
</file>